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74F27" w14:textId="77777777" w:rsidR="00FE2380" w:rsidRDefault="00FE2380" w:rsidP="00FE2380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 Full p</w:t>
      </w:r>
      <w:r w:rsidRPr="001F2AD1">
        <w:rPr>
          <w:rFonts w:ascii="Times New Roman" w:hAnsi="Times New Roman" w:cs="Times New Roman"/>
          <w:b/>
          <w:bCs/>
        </w:rPr>
        <w:t xml:space="preserve">articipant </w:t>
      </w:r>
      <w:r>
        <w:rPr>
          <w:rFonts w:ascii="Times New Roman" w:hAnsi="Times New Roman" w:cs="Times New Roman"/>
          <w:b/>
          <w:bCs/>
        </w:rPr>
        <w:t>breakdown</w:t>
      </w:r>
    </w:p>
    <w:p w14:paraId="61447809" w14:textId="77777777" w:rsidR="00FE2380" w:rsidRPr="001F2AD1" w:rsidRDefault="00FE2380" w:rsidP="00FE238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82"/>
        <w:gridCol w:w="4092"/>
        <w:gridCol w:w="3686"/>
        <w:gridCol w:w="3685"/>
      </w:tblGrid>
      <w:tr w:rsidR="00FE2380" w:rsidRPr="00257291" w14:paraId="22AD5218" w14:textId="77777777" w:rsidTr="007B12A6">
        <w:trPr>
          <w:trHeight w:val="539"/>
        </w:trPr>
        <w:tc>
          <w:tcPr>
            <w:tcW w:w="2282" w:type="dxa"/>
            <w:tcBorders>
              <w:top w:val="single" w:sz="8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BAC6CB"/>
            <w:vAlign w:val="center"/>
          </w:tcPr>
          <w:p w14:paraId="1ABDEE8D" w14:textId="77777777" w:rsidR="00FE2380" w:rsidRPr="00257291" w:rsidRDefault="00FE2380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Name</w:t>
            </w:r>
          </w:p>
        </w:tc>
        <w:tc>
          <w:tcPr>
            <w:tcW w:w="4092" w:type="dxa"/>
            <w:tcBorders>
              <w:top w:val="single" w:sz="8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BAC6CB"/>
            <w:vAlign w:val="center"/>
          </w:tcPr>
          <w:p w14:paraId="037565AD" w14:textId="77777777" w:rsidR="00FE2380" w:rsidRPr="00257291" w:rsidRDefault="00FE2380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Institution</w:t>
            </w:r>
          </w:p>
        </w:tc>
        <w:tc>
          <w:tcPr>
            <w:tcW w:w="3686" w:type="dxa"/>
            <w:tcBorders>
              <w:top w:val="single" w:sz="8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BAC6CB"/>
            <w:vAlign w:val="center"/>
          </w:tcPr>
          <w:p w14:paraId="49CA5824" w14:textId="77777777" w:rsidR="00FE2380" w:rsidRPr="00257291" w:rsidRDefault="00FE2380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Discipline / field</w:t>
            </w:r>
          </w:p>
        </w:tc>
        <w:tc>
          <w:tcPr>
            <w:tcW w:w="3685" w:type="dxa"/>
            <w:tcBorders>
              <w:top w:val="single" w:sz="8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BAC6CB"/>
            <w:vAlign w:val="center"/>
          </w:tcPr>
          <w:p w14:paraId="72A4430E" w14:textId="77777777" w:rsidR="00FE2380" w:rsidRDefault="00FE2380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Regional expertise in sub-Saharan Africa</w:t>
            </w:r>
          </w:p>
        </w:tc>
      </w:tr>
      <w:tr w:rsidR="00FE2380" w:rsidRPr="00257291" w14:paraId="0D5F41A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E332CA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Gift Treighcy Banda 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C45A70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  <w:p w14:paraId="5725FB7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Liverpool School of Tropical Medicine, UK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72D772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, health system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640C1F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7C4182B5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1A65B03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Fanuel Bickto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4A25984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Malawi-Liverpool-Wellcome Trust Clinical Research Programme, Malawi </w:t>
            </w:r>
          </w:p>
          <w:p w14:paraId="1F4EB58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he Kamuzu University of Health Sciences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996D39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ardiorespiratory physiotherap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A3EF4C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4CFD406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84042B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bbi-Monique Bilungula Mamani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44CC5D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Kinshasa, Democratic Republic of Congo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204EB51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ulmonary rehabilitation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685904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Democratic Republic of Congo</w:t>
            </w:r>
          </w:p>
        </w:tc>
      </w:tr>
      <w:tr w:rsidR="00FE2380" w:rsidRPr="00257291" w14:paraId="14EEA9B2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2A9D4B6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dna Bosir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6F624B9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rain and Mind Institute, Aga Khan University, Kenya</w:t>
            </w:r>
          </w:p>
          <w:p w14:paraId="28F9C66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University of The Witwatersrand, South Africa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13D374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747DB0A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enya, South Africa, Malawi</w:t>
            </w:r>
          </w:p>
        </w:tc>
      </w:tr>
      <w:tr w:rsidR="00FE2380" w:rsidRPr="00257291" w14:paraId="688277D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2F0DFF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hristopher Bun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DCCD97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  <w:p w14:paraId="06BEFF0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Glasgow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8495DE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1A3EB3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2E10958B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703C400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laire Calderwood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527247D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medical Research and Training Institute, Zimbabwe</w:t>
            </w:r>
          </w:p>
          <w:p w14:paraId="053A7BD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FADA93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Respirator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4409E9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</w:t>
            </w:r>
          </w:p>
        </w:tc>
      </w:tr>
      <w:tr w:rsidR="00FE2380" w:rsidRPr="00257291" w14:paraId="2A528EA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D45C00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lare Chandler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7E5824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AC473B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2D978EE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, Malawi, Tanzania, Uganda</w:t>
            </w:r>
          </w:p>
        </w:tc>
      </w:tr>
      <w:tr w:rsidR="00FE2380" w:rsidRPr="00257291" w14:paraId="2A3909D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3C36BEB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rlen Stacy Chawani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1B3F082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  <w:p w14:paraId="5C27ED2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Health Economics and Policy Unit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02C19AC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Health information system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85AB0A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53EEB65F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93C170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dith Chikumbu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14D87F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6670A8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, medical doctor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4A0C463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45096BCB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07D7472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eatrice Chinoko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68D1B1E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FA2EC1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ursing, communit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848344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7F27CFF2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5791DD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lastRenderedPageBreak/>
              <w:t>Mphatso Chisal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27AABC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71DCA7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CEDF04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F9786B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3561765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onathan Chiwand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7706CCE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Ministry of Health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AF0F66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olicymaker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929470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70C4538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3177E1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ia Crampi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74CCB9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  <w:p w14:paraId="382C13A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Glasgow, UK</w:t>
            </w:r>
          </w:p>
          <w:p w14:paraId="0DFB1B2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54C879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linical epidemi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3F9C9E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5B6111DD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36C43D8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ustin Dixo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17835D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medical Research and Training Institute, Zimbabwe</w:t>
            </w:r>
          </w:p>
          <w:p w14:paraId="1BB6208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50A56A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8A9F67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, South Africa</w:t>
            </w:r>
          </w:p>
        </w:tc>
      </w:tr>
      <w:tr w:rsidR="00FE2380" w:rsidRPr="00257291" w14:paraId="499B00AE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5F734E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arah Drew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7B6930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Bristol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23299E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, musculoskeletal researc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4A48100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, The Gambia, South Africa</w:t>
            </w:r>
          </w:p>
        </w:tc>
      </w:tr>
      <w:tr w:rsidR="00FE2380" w:rsidRPr="00257291" w14:paraId="6462DD7B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5A75F8E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ndsay Farrant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7ADA08F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Cape Town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9969FC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alliative care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27D84F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6E7D780F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FD7AB2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Rashida Ferrand 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FCDA71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medical Research and Training Institute, Zimbabwe</w:t>
            </w:r>
          </w:p>
          <w:p w14:paraId="1F9133B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2078E89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Clinical epidemiology, HIV and sexual and reproductive health 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97EBF4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</w:t>
            </w:r>
          </w:p>
        </w:tc>
      </w:tr>
      <w:tr w:rsidR="00FE2380" w:rsidRPr="00257291" w14:paraId="6A246797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5E73D32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tisunge Gondw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1C787B2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  <w:p w14:paraId="551A386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9F3879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ursing, health systems, bioethic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EA5651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FD5337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1A7013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elia Gregso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EE59FD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Bristol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A331D8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eriatric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5FFC27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, The Gambia, South Africa</w:t>
            </w:r>
          </w:p>
        </w:tc>
      </w:tr>
      <w:tr w:rsidR="00FE2380" w:rsidRPr="00257291" w14:paraId="23CC4E02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61233D9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Richard Harding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1FFF4F2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ing’s College London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08B8D7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alliative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4BDE37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hana, Malawi, Zimbabwe</w:t>
            </w:r>
          </w:p>
        </w:tc>
      </w:tr>
      <w:tr w:rsidR="00FE2380" w:rsidRPr="00257291" w14:paraId="7902A395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FD96D4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ohn Hurst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34232B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College London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DA1062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Respirator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4576C8D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ganda</w:t>
            </w:r>
          </w:p>
        </w:tc>
      </w:tr>
      <w:tr w:rsidR="00FE2380" w:rsidRPr="00245520" w14:paraId="446E9EB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754A8B0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Dan Kajungu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47C48E2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kerere University, Ugand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A8DEBFE" w14:textId="77777777" w:rsidR="00FE2380" w:rsidRPr="00D26366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D26366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statistic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1A36537" w14:textId="77777777" w:rsidR="00FE2380" w:rsidRPr="00D26366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  <w:lang w:val="it-IT"/>
              </w:rPr>
            </w:pPr>
            <w:r w:rsidRPr="00D26366">
              <w:rPr>
                <w:rFonts w:ascii="Times New Roman" w:hAnsi="Times New Roman" w:cs="Times New Roman"/>
                <w:color w:val="253746"/>
                <w:sz w:val="20"/>
                <w:szCs w:val="20"/>
                <w:lang w:val="it-IT"/>
              </w:rPr>
              <w:t>Uganda</w:t>
            </w:r>
          </w:p>
        </w:tc>
      </w:tr>
      <w:tr w:rsidR="00FE2380" w:rsidRPr="00257291" w14:paraId="73A335FF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2CB7AA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tephen Kasend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32CCD3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8C925B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7B9F2C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5F5E9B8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575B6DF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Winceslaus Katagir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6995D5E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kerere University Lung Institute, Ugand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43CA5F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, lung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5B899E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ganda</w:t>
            </w:r>
          </w:p>
        </w:tc>
      </w:tr>
      <w:tr w:rsidR="00FE2380" w:rsidRPr="00257291" w14:paraId="2676D79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61422C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ndre-Pascal Kengn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D869AC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n Medical Research Council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FEBF15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 and internist, non-communicable disease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996BA5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18099B8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3838D89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lastRenderedPageBreak/>
              <w:t>Duncan Kwaitan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77D965C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he Kamuzu University of Health Sciences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A217B9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alliative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18F785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1944DCD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3A104D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aomi Levitt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34310F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Cape Town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EEF507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ndocrinology, epidemi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DEEB28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58A56F81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01D7C84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Felix Limbani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4E2AB51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Malawi-Liverpool-Wellcome Trust Clinical Research Programme, Malawi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7720BC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, health system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D3A824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5B164A6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DB3962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Emily Mendenhall 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D9464C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eorgetown University, US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0EA335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43C0EB7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enya, South Africa</w:t>
            </w:r>
          </w:p>
        </w:tc>
      </w:tr>
      <w:tr w:rsidR="00FE2380" w:rsidRPr="00257291" w14:paraId="30A06391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0130921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Adwoa </w:t>
            </w:r>
            <w:r w:rsidRPr="00EB70C4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Bemah Boamah </w:t>
            </w: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nsah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F61DCF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wame Nkrumah University of Science and Technology, Ghan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867C52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ursing, onc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00450E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hana</w:t>
            </w:r>
          </w:p>
        </w:tc>
      </w:tr>
      <w:tr w:rsidR="00FE2380" w:rsidRPr="00257291" w14:paraId="3497DFC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4188D9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odai Mnenul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CFD950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Malawi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74A207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Famil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1CBDAD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094808D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41715FA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en Morto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56FCC5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CFEAEF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ritical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718B54F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058F8F97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B86CF2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osa Moshabel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DC50E5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KwaZulu-Natal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BC3E1E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Family medicine, public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4BEC4C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7C654BD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6F84350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vemore Mupaz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DF3F91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Midlands State University, Zimbabwe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3A8627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Development practitioner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7DD5568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</w:t>
            </w:r>
          </w:p>
        </w:tc>
      </w:tr>
      <w:tr w:rsidR="00FE2380" w:rsidRPr="00257291" w14:paraId="1C043E9A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51B460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ud Mwakasungul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259788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NCD Alliance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D7240B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on-communicable diseases advocac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3298C9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19BCC37D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69E24C3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Wisdom Nakang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992FBF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  <w:p w14:paraId="06D9746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Exeter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F541B7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, non-communicable disease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8AE81F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52DD002F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9A4555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hiratidzo Ndhlovu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06A0C7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Zimbabwe, Zimbabwe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F6E389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ephrology, essential medicines polic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27D7AC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Zimbabwe</w:t>
            </w:r>
          </w:p>
        </w:tc>
      </w:tr>
      <w:tr w:rsidR="00FE2380" w:rsidRPr="00257291" w14:paraId="052023A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035CF2B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isheck Julian Nkhat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1FD79EE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eeside University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DF7267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7D8C297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68ED9C7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D03D07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ennedy Nkhom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6627F6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King’s College London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BBDDE5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ursing, health services research, palliative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E07A69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DCA64D8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114588D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Owen Nkok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39FD9B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  <w:p w14:paraId="166FA54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Glasgow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425962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Epidemiology 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0FE107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2B971728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88B947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dwina Addo Opare-Lokko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DCBD64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Ghana Medical School, Ghan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FE81FF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Famil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471FD76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hana</w:t>
            </w:r>
          </w:p>
        </w:tc>
      </w:tr>
      <w:tr w:rsidR="00FE2380" w:rsidRPr="00257291" w14:paraId="49F54F87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5E602EB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yowa Owolabi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AED5D3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Ibadan, Nigeri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F1D603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eur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50207E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igeria</w:t>
            </w:r>
          </w:p>
        </w:tc>
      </w:tr>
      <w:tr w:rsidR="00FE2380" w:rsidRPr="00257291" w14:paraId="267DD267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2F8D37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asheeta Peer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ED686B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n Medical Research Council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6FB746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Cardiovascular diseases and diabetes epidemiology, health systems 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7AC427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4DD57A5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43FD7BE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lastRenderedPageBreak/>
              <w:t>Nozgechi Phiri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6E8644F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011D7C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3790ECB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2EEAD7AD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1C2A03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acob Phuls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28829B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CB4B72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ublic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BE442F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709164B9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0260D3C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lison Pric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57A846A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 Epidemiology and Intervention Research Unit, Malawi</w:t>
            </w:r>
          </w:p>
          <w:p w14:paraId="6DABC06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7100F55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pidemi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CD05D2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0B10EDCA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4D1EDB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amie Rylanc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4995D8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  <w:p w14:paraId="1AA5A19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5F3400E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Respiratory medicine, critical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912A35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0905644F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237F262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harity Salim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5FE7F38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chikondi Women and Community Friendly Health Services, Malawi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07716F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ursing, community medicin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3B95BD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67B0AAB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EE5E15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angwani Salimu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401F09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-Liverpool-Wellcome Trust Clinical Research Programme, Malawi</w:t>
            </w:r>
          </w:p>
          <w:p w14:paraId="1977969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BD9E2F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cial science, public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10E621F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2B81905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7F92D12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lan Silma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E6DA8D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Oxford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0FF42A6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Rheumatology, epidemi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50AD45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eneral LMIC interest</w:t>
            </w:r>
          </w:p>
        </w:tc>
      </w:tr>
      <w:tr w:rsidR="00FE2380" w:rsidRPr="00257291" w14:paraId="0387142B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48AEE9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Ibrahim Gibunje Simiyu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0EFC4F1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962F9D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, public health, health system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518627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anzania, Malawi</w:t>
            </w:r>
          </w:p>
        </w:tc>
      </w:tr>
      <w:tr w:rsidR="00FE2380" w:rsidRPr="00257291" w14:paraId="40716D8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701D5AA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ally Singh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312C5EA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Leicester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0E37E69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Pulmonary and cardiac rehabilitation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1195F1F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ganda, Malawi</w:t>
            </w:r>
          </w:p>
        </w:tc>
      </w:tr>
      <w:tr w:rsidR="00FE2380" w:rsidRPr="00257291" w14:paraId="79752136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5A8375C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tephen Spencer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004989A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20321D3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ritical car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D97892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lawi</w:t>
            </w:r>
          </w:p>
        </w:tc>
      </w:tr>
      <w:tr w:rsidR="00FE2380" w:rsidRPr="00257291" w14:paraId="29C7AA3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1D880D7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Joachim Sturmberg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0779DAB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Newcastle, Australi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8C8465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eneral</w:t>
            </w:r>
            <w:r w:rsidRPr="00126B53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 medicine</w:t>
            </w: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, </w:t>
            </w:r>
            <w:r w:rsidRPr="00126B53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omplexity science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663F69B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-</w:t>
            </w:r>
          </w:p>
        </w:tc>
      </w:tr>
      <w:tr w:rsidR="00FE2380" w:rsidRPr="00257291" w14:paraId="08AEAE4C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6BD8ADF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saone Tamuhla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296648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Cape Town and South African National Bioinformatics Institute, University of the Western Cape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0E9B3E5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informatic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4B2C14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6096C02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30614EE2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andikudza Tembo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01C139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iomedical Research and Training Institute, Zimbabwe</w:t>
            </w:r>
          </w:p>
          <w:p w14:paraId="70273E8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ondon School of Hygiene &amp;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C9671E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Adolescent health, sexual and reproductive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229C488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Zimbabwe </w:t>
            </w:r>
          </w:p>
        </w:tc>
      </w:tr>
      <w:tr w:rsidR="00FE2380" w:rsidRPr="00257291" w14:paraId="3C9B02E1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1255731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icki Tiffi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32D805D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South African National Bioinformatics Institute, University of the Western Cape, South Africa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3A25A69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</w:t>
            </w:r>
            <w:r w:rsidRPr="0047228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nomics</w:t>
            </w: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,</w:t>
            </w:r>
            <w:r w:rsidRPr="0047228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 epidemiology, health informatic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767333E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51065533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21CA4330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lastRenderedPageBreak/>
              <w:t>Myrna Van Pinxteren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67804CEB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University of Cape Town, South Africa 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4013D453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, public health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</w:tcPr>
          <w:p w14:paraId="53C53EC8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6B3E1095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7AFF577F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Elizabeth Vale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30CC9867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University of the Witwatersrand, South Africa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33FF653C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anthropology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</w:tcPr>
          <w:p w14:paraId="67DB8304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South Africa</w:t>
            </w:r>
          </w:p>
        </w:tc>
      </w:tr>
      <w:tr w:rsidR="00FE2380" w:rsidRPr="00257291" w14:paraId="077B2510" w14:textId="77777777" w:rsidTr="007B12A6">
        <w:tc>
          <w:tcPr>
            <w:tcW w:w="2282" w:type="dxa"/>
            <w:tcBorders>
              <w:top w:val="single" w:sz="4" w:space="0" w:color="95A6AE"/>
              <w:left w:val="single" w:sz="8" w:space="0" w:color="95A6AE"/>
              <w:bottom w:val="single" w:sz="8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470F260E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Nateiya Mmeta Yongolo</w:t>
            </w:r>
          </w:p>
        </w:tc>
        <w:tc>
          <w:tcPr>
            <w:tcW w:w="4092" w:type="dxa"/>
            <w:tcBorders>
              <w:top w:val="single" w:sz="4" w:space="0" w:color="95A6AE"/>
              <w:left w:val="single" w:sz="4" w:space="0" w:color="95A6AE"/>
              <w:bottom w:val="single" w:sz="8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B33BFBA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iverpool School of Tropical Medicine, UK</w:t>
            </w:r>
          </w:p>
        </w:tc>
        <w:tc>
          <w:tcPr>
            <w:tcW w:w="3686" w:type="dxa"/>
            <w:tcBorders>
              <w:top w:val="single" w:sz="4" w:space="0" w:color="95A6AE"/>
              <w:left w:val="single" w:sz="4" w:space="0" w:color="95A6AE"/>
              <w:bottom w:val="single" w:sz="8" w:space="0" w:color="95A6AE"/>
              <w:right w:val="single" w:sz="8" w:space="0" w:color="95A6AE"/>
            </w:tcBorders>
          </w:tcPr>
          <w:p w14:paraId="7B4F17D6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Medical doctor, health economics</w:t>
            </w:r>
          </w:p>
        </w:tc>
        <w:tc>
          <w:tcPr>
            <w:tcW w:w="3685" w:type="dxa"/>
            <w:tcBorders>
              <w:top w:val="single" w:sz="4" w:space="0" w:color="95A6AE"/>
              <w:left w:val="single" w:sz="4" w:space="0" w:color="95A6AE"/>
              <w:bottom w:val="single" w:sz="8" w:space="0" w:color="95A6AE"/>
              <w:right w:val="single" w:sz="8" w:space="0" w:color="95A6AE"/>
            </w:tcBorders>
          </w:tcPr>
          <w:p w14:paraId="245261B5" w14:textId="77777777" w:rsidR="00FE2380" w:rsidRPr="00257291" w:rsidRDefault="00FE2380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Tanzania, Malawi</w:t>
            </w:r>
          </w:p>
        </w:tc>
      </w:tr>
    </w:tbl>
    <w:p w14:paraId="1A499528" w14:textId="77777777" w:rsidR="00FE2380" w:rsidRPr="001F2AD1" w:rsidRDefault="00FE2380" w:rsidP="00FE2380">
      <w:pPr>
        <w:spacing w:after="0" w:line="240" w:lineRule="auto"/>
        <w:rPr>
          <w:rFonts w:ascii="Times New Roman" w:hAnsi="Times New Roman" w:cs="Times New Roman"/>
        </w:rPr>
      </w:pPr>
    </w:p>
    <w:p w14:paraId="139DA080" w14:textId="77777777" w:rsidR="00A55F36" w:rsidRDefault="00A55F36"/>
    <w:sectPr w:rsidR="00A55F36" w:rsidSect="00FE23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80"/>
    <w:rsid w:val="003E3C41"/>
    <w:rsid w:val="00A55F36"/>
    <w:rsid w:val="00EB2D56"/>
    <w:rsid w:val="00FE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94DB"/>
  <w15:chartTrackingRefBased/>
  <w15:docId w15:val="{78179A58-6071-4BA5-8252-94AFEDAC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8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38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38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3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3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5</Words>
  <Characters>6076</Characters>
  <Application>Microsoft Office Word</Application>
  <DocSecurity>0</DocSecurity>
  <Lines>50</Lines>
  <Paragraphs>14</Paragraphs>
  <ScaleCrop>false</ScaleCrop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ixon</dc:creator>
  <cp:keywords/>
  <dc:description/>
  <cp:lastModifiedBy>Justin Dixon</cp:lastModifiedBy>
  <cp:revision>1</cp:revision>
  <dcterms:created xsi:type="dcterms:W3CDTF">2024-06-17T19:31:00Z</dcterms:created>
  <dcterms:modified xsi:type="dcterms:W3CDTF">2024-06-17T19:31:00Z</dcterms:modified>
</cp:coreProperties>
</file>